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EEB" w:rsidRDefault="00644EEB" w:rsidP="003C0E96">
      <w:pPr>
        <w:spacing w:after="0"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44EEB">
        <w:rPr>
          <w:rFonts w:ascii="Times New Roman" w:hAnsi="Times New Roman" w:cs="Times New Roman"/>
          <w:b/>
          <w:sz w:val="20"/>
          <w:szCs w:val="20"/>
        </w:rPr>
        <w:t xml:space="preserve">Assessment on interactive prospectives of nanoplastics with plasma proteins and the toxicological impacts of virgin, coronated and environmentally released-nanoplastics </w:t>
      </w:r>
    </w:p>
    <w:p w:rsidR="003C0E96" w:rsidRPr="003C0E96" w:rsidRDefault="003C0E96" w:rsidP="003C0E96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C0E96">
        <w:rPr>
          <w:rFonts w:ascii="Times New Roman" w:hAnsi="Times New Roman" w:cs="Times New Roman"/>
          <w:sz w:val="20"/>
          <w:szCs w:val="20"/>
        </w:rPr>
        <w:t>Gopinath P M, Saranya V, Vijayakumar S, Mythili Meera M, Ruprekha S, Kunal R, Pranay A, John Thomas, Amitava Mukherjee, Chandrasekaran N*</w:t>
      </w:r>
    </w:p>
    <w:p w:rsidR="003C0E96" w:rsidRPr="003C0E96" w:rsidRDefault="003C0E96" w:rsidP="003C0E96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3C0E96">
        <w:rPr>
          <w:rFonts w:ascii="Times New Roman" w:hAnsi="Times New Roman" w:cs="Times New Roman"/>
          <w:sz w:val="20"/>
          <w:szCs w:val="20"/>
        </w:rPr>
        <w:t>Center for Nanobiotechnology, VIT, Vellore – 632014, TN, India</w:t>
      </w:r>
    </w:p>
    <w:p w:rsidR="00B41A98" w:rsidRPr="003C0E96" w:rsidRDefault="00B41A98" w:rsidP="00253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6A69CF" w:rsidRPr="003C0E96" w:rsidRDefault="00B27C9B" w:rsidP="00253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sz w:val="20"/>
          <w:szCs w:val="20"/>
        </w:rPr>
        <w:t>Methodology</w:t>
      </w:r>
    </w:p>
    <w:p w:rsidR="001742A0" w:rsidRPr="003C0E96" w:rsidRDefault="001742A0" w:rsidP="00253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sz w:val="20"/>
          <w:szCs w:val="20"/>
        </w:rPr>
        <w:t>Isolation of nanoplastics from facial scrubs</w:t>
      </w:r>
    </w:p>
    <w:p w:rsidR="006F6919" w:rsidRPr="003C0E96" w:rsidRDefault="00F12FA5" w:rsidP="00253B8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NewRomanPSMT" w:hAnsi="Times New Roman" w:cs="Times New Roman"/>
          <w:sz w:val="20"/>
          <w:szCs w:val="20"/>
        </w:rPr>
      </w:pPr>
      <w:r w:rsidRPr="003C0E96">
        <w:rPr>
          <w:rFonts w:ascii="Times New Roman" w:eastAsia="TimesNewRomanPSMT" w:hAnsi="Times New Roman" w:cs="Times New Roman"/>
          <w:sz w:val="20"/>
          <w:szCs w:val="20"/>
        </w:rPr>
        <w:t xml:space="preserve">Microplastics </w:t>
      </w:r>
      <w:r w:rsidR="001742A0" w:rsidRPr="003C0E96">
        <w:rPr>
          <w:rFonts w:ascii="Times New Roman" w:eastAsia="TimesNewRomanPSMT" w:hAnsi="Times New Roman" w:cs="Times New Roman"/>
          <w:sz w:val="20"/>
          <w:szCs w:val="20"/>
        </w:rPr>
        <w:t xml:space="preserve">were </w:t>
      </w:r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 xml:space="preserve">collected from commercial facial scrubs via </w:t>
      </w:r>
      <w:r w:rsidR="004D2B4E" w:rsidRPr="003C0E96">
        <w:rPr>
          <w:rFonts w:ascii="Times New Roman" w:eastAsia="TimesNewRomanPSMT" w:hAnsi="Times New Roman" w:cs="Times New Roman"/>
          <w:sz w:val="20"/>
          <w:szCs w:val="20"/>
        </w:rPr>
        <w:t>sequential</w:t>
      </w:r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filtration steps (</w:t>
      </w:r>
      <w:r w:rsidR="0015609D" w:rsidRPr="009F34E7">
        <w:rPr>
          <w:rFonts w:ascii="Times New Roman" w:hAnsi="Times New Roman" w:cs="Times New Roman"/>
          <w:sz w:val="20"/>
          <w:szCs w:val="20"/>
        </w:rPr>
        <w:t>Hernandez</w:t>
      </w:r>
      <w:r w:rsidR="0015609D">
        <w:rPr>
          <w:rFonts w:ascii="Times New Roman" w:hAnsi="Times New Roman" w:cs="Times New Roman"/>
          <w:sz w:val="20"/>
          <w:szCs w:val="20"/>
        </w:rPr>
        <w:t>, et al., 2017</w:t>
      </w:r>
      <w:bookmarkStart w:id="0" w:name="_GoBack"/>
      <w:bookmarkEnd w:id="0"/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>)</w:t>
      </w:r>
      <w:r w:rsidR="001742A0" w:rsidRPr="003C0E96">
        <w:rPr>
          <w:rFonts w:ascii="Times New Roman" w:eastAsia="TimesNewRomanPSMT" w:hAnsi="Times New Roman" w:cs="Times New Roman"/>
          <w:sz w:val="20"/>
          <w:szCs w:val="20"/>
        </w:rPr>
        <w:t>.</w:t>
      </w:r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Briefly, 0.2 g s</w:t>
      </w:r>
      <w:r w:rsidR="00BB4F1E" w:rsidRPr="003C0E96">
        <w:rPr>
          <w:rFonts w:ascii="Times New Roman" w:eastAsia="TimesNewRomanPSMT" w:hAnsi="Times New Roman" w:cs="Times New Roman"/>
          <w:sz w:val="20"/>
          <w:szCs w:val="20"/>
        </w:rPr>
        <w:t>amples were d</w:t>
      </w:r>
      <w:r w:rsidR="001742A0" w:rsidRPr="003C0E96">
        <w:rPr>
          <w:rFonts w:ascii="Times New Roman" w:eastAsia="TimesNewRomanPSMT" w:hAnsi="Times New Roman" w:cs="Times New Roman"/>
          <w:sz w:val="20"/>
          <w:szCs w:val="20"/>
        </w:rPr>
        <w:t>iluted</w:t>
      </w:r>
      <w:r w:rsidR="00BB4F1E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with </w:t>
      </w:r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 xml:space="preserve">ultrapure water (10 mL) </w:t>
      </w:r>
      <w:r w:rsidR="00BB4F1E" w:rsidRPr="003C0E96">
        <w:rPr>
          <w:rFonts w:ascii="Times New Roman" w:eastAsia="TimesNewRomanPSMT" w:hAnsi="Times New Roman" w:cs="Times New Roman"/>
          <w:sz w:val="20"/>
          <w:szCs w:val="20"/>
        </w:rPr>
        <w:t xml:space="preserve">and </w:t>
      </w:r>
      <w:r w:rsidR="001742A0" w:rsidRPr="003C0E96">
        <w:rPr>
          <w:rFonts w:ascii="Times New Roman" w:eastAsia="TimesNewRomanPSMT" w:hAnsi="Times New Roman" w:cs="Times New Roman"/>
          <w:sz w:val="20"/>
          <w:szCs w:val="20"/>
        </w:rPr>
        <w:t xml:space="preserve">subjected to </w:t>
      </w:r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>consecutive</w:t>
      </w:r>
      <w:r w:rsidR="00BB4F1E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filtration</w:t>
      </w:r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>s</w:t>
      </w:r>
      <w:r w:rsidR="00BB4F1E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>using 20-25 μm</w:t>
      </w:r>
      <w:r w:rsidR="00024E25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(Grade 2 Whatman®)</w:t>
      </w:r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>, 2.5 μm</w:t>
      </w:r>
      <w:r w:rsidR="00024E25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(Grade 41 Whatman®)</w:t>
      </w:r>
      <w:r w:rsidR="00B53B78" w:rsidRPr="003C0E96">
        <w:rPr>
          <w:rFonts w:ascii="Times New Roman" w:eastAsia="TimesNewRomanPSMT" w:hAnsi="Times New Roman" w:cs="Times New Roman"/>
          <w:sz w:val="20"/>
          <w:szCs w:val="20"/>
        </w:rPr>
        <w:t xml:space="preserve">, </w:t>
      </w:r>
      <w:r w:rsidR="00756D7B" w:rsidRPr="003C0E96">
        <w:rPr>
          <w:rFonts w:ascii="Times New Roman" w:eastAsia="TimesNewRomanPSMT" w:hAnsi="Times New Roman" w:cs="Times New Roman"/>
          <w:sz w:val="20"/>
          <w:szCs w:val="20"/>
        </w:rPr>
        <w:t>0.45 μm</w:t>
      </w:r>
      <w:r w:rsidR="00024E25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(Acrodisc® syringe filter)</w:t>
      </w:r>
      <w:r w:rsidR="00756D7B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and 0.1 μm </w:t>
      </w:r>
      <w:r w:rsidR="00024E25" w:rsidRPr="003C0E96">
        <w:rPr>
          <w:rFonts w:ascii="Times New Roman" w:eastAsia="TimesNewRomanPSMT" w:hAnsi="Times New Roman" w:cs="Times New Roman"/>
          <w:sz w:val="20"/>
          <w:szCs w:val="20"/>
        </w:rPr>
        <w:t xml:space="preserve">(Acrodisc® syringe filter) </w:t>
      </w:r>
      <w:r w:rsidR="00756D7B" w:rsidRPr="003C0E96">
        <w:rPr>
          <w:rFonts w:ascii="Times New Roman" w:eastAsia="TimesNewRomanPSMT" w:hAnsi="Times New Roman" w:cs="Times New Roman"/>
          <w:sz w:val="20"/>
          <w:szCs w:val="20"/>
        </w:rPr>
        <w:t xml:space="preserve">filters. </w:t>
      </w:r>
      <w:r w:rsidR="00024E25" w:rsidRPr="003C0E96">
        <w:rPr>
          <w:rFonts w:ascii="Times New Roman" w:eastAsia="TimesNewRomanPSMT" w:hAnsi="Times New Roman" w:cs="Times New Roman"/>
          <w:sz w:val="20"/>
          <w:szCs w:val="20"/>
        </w:rPr>
        <w:t xml:space="preserve">Prior to filtration all </w:t>
      </w:r>
      <w:r w:rsidR="007B77AC" w:rsidRPr="003C0E96">
        <w:rPr>
          <w:rFonts w:ascii="Times New Roman" w:eastAsia="TimesNewRomanPSMT" w:hAnsi="Times New Roman" w:cs="Times New Roman"/>
          <w:sz w:val="20"/>
          <w:szCs w:val="20"/>
        </w:rPr>
        <w:t>the filters were rinsed thrice with ultrapure water. The experiment was tr</w:t>
      </w:r>
      <w:r w:rsidR="0050325B" w:rsidRPr="003C0E96">
        <w:rPr>
          <w:rFonts w:ascii="Times New Roman" w:eastAsia="TimesNewRomanPSMT" w:hAnsi="Times New Roman" w:cs="Times New Roman"/>
          <w:sz w:val="20"/>
          <w:szCs w:val="20"/>
        </w:rPr>
        <w:t xml:space="preserve">iplicated. </w:t>
      </w:r>
      <w:r w:rsidR="006F6919" w:rsidRPr="003C0E96">
        <w:rPr>
          <w:rFonts w:ascii="Times New Roman" w:eastAsia="TimesNewRomanPSMT" w:hAnsi="Times New Roman" w:cs="Times New Roman"/>
          <w:sz w:val="20"/>
          <w:szCs w:val="20"/>
        </w:rPr>
        <w:t>The material</w:t>
      </w:r>
      <w:r w:rsidR="007B77AC" w:rsidRPr="003C0E96">
        <w:rPr>
          <w:rFonts w:ascii="Times New Roman" w:eastAsia="TimesNewRomanPSMT" w:hAnsi="Times New Roman" w:cs="Times New Roman"/>
          <w:sz w:val="20"/>
          <w:szCs w:val="20"/>
        </w:rPr>
        <w:t>s</w:t>
      </w:r>
      <w:r w:rsidR="006F6919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obtained in </w:t>
      </w:r>
      <w:r w:rsidR="007B77AC" w:rsidRPr="003C0E96">
        <w:rPr>
          <w:rFonts w:ascii="Times New Roman" w:eastAsia="TimesNewRomanPSMT" w:hAnsi="Times New Roman" w:cs="Times New Roman"/>
          <w:sz w:val="20"/>
          <w:szCs w:val="20"/>
        </w:rPr>
        <w:t xml:space="preserve">0.1 μm filter was </w:t>
      </w:r>
      <w:r w:rsidR="001C35CB" w:rsidRPr="003C0E96">
        <w:rPr>
          <w:rFonts w:ascii="Times New Roman" w:eastAsia="TimesNewRomanPSMT" w:hAnsi="Times New Roman" w:cs="Times New Roman"/>
          <w:sz w:val="20"/>
          <w:szCs w:val="20"/>
        </w:rPr>
        <w:t xml:space="preserve">dried in a desiccator and the obtained powder was </w:t>
      </w:r>
      <w:r w:rsidR="007B77AC" w:rsidRPr="003C0E96">
        <w:rPr>
          <w:rFonts w:ascii="Times New Roman" w:eastAsia="TimesNewRomanPSMT" w:hAnsi="Times New Roman" w:cs="Times New Roman"/>
          <w:sz w:val="20"/>
          <w:szCs w:val="20"/>
        </w:rPr>
        <w:t>subjected to</w:t>
      </w:r>
      <w:r w:rsidR="006F6919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Fourier Transform Infrared Spectroscopy (FTIR)</w:t>
      </w:r>
      <w:r w:rsidR="001C35CB" w:rsidRPr="003C0E96">
        <w:rPr>
          <w:rFonts w:ascii="Times New Roman" w:eastAsia="TimesNewRomanPSMT" w:hAnsi="Times New Roman" w:cs="Times New Roman"/>
          <w:sz w:val="20"/>
          <w:szCs w:val="20"/>
        </w:rPr>
        <w:t>, PerkinElmer 1600 instrument, USA</w:t>
      </w:r>
      <w:r w:rsidR="006F6919" w:rsidRPr="003C0E96">
        <w:rPr>
          <w:rFonts w:ascii="Times New Roman" w:eastAsia="TimesNewRomanPSMT" w:hAnsi="Times New Roman" w:cs="Times New Roman"/>
          <w:sz w:val="20"/>
          <w:szCs w:val="20"/>
        </w:rPr>
        <w:t xml:space="preserve">. </w:t>
      </w:r>
      <w:r w:rsidR="00BD67D1" w:rsidRPr="003C0E96">
        <w:rPr>
          <w:rFonts w:ascii="Times New Roman" w:eastAsia="TimesNewRomanPSMT" w:hAnsi="Times New Roman" w:cs="Times New Roman"/>
          <w:sz w:val="20"/>
          <w:szCs w:val="20"/>
        </w:rPr>
        <w:t>V</w:t>
      </w:r>
      <w:r w:rsidR="001C35CB" w:rsidRPr="003C0E96">
        <w:rPr>
          <w:rFonts w:ascii="Times New Roman" w:eastAsia="TimesNewRomanPSMT" w:hAnsi="Times New Roman" w:cs="Times New Roman"/>
          <w:sz w:val="20"/>
          <w:szCs w:val="20"/>
        </w:rPr>
        <w:t>irgin</w:t>
      </w:r>
      <w:r w:rsidR="00BD67D1" w:rsidRPr="003C0E96">
        <w:rPr>
          <w:rFonts w:ascii="Times New Roman" w:eastAsia="TimesNewRomanPSMT" w:hAnsi="Times New Roman" w:cs="Times New Roman"/>
          <w:sz w:val="20"/>
          <w:szCs w:val="20"/>
        </w:rPr>
        <w:t>-</w:t>
      </w:r>
      <w:r w:rsidR="001C35CB" w:rsidRPr="003C0E96">
        <w:rPr>
          <w:rFonts w:ascii="Times New Roman" w:eastAsia="TimesNewRomanPSMT" w:hAnsi="Times New Roman" w:cs="Times New Roman"/>
          <w:sz w:val="20"/>
          <w:szCs w:val="20"/>
        </w:rPr>
        <w:t>N</w:t>
      </w:r>
      <w:r w:rsidR="006F6919" w:rsidRPr="003C0E96">
        <w:rPr>
          <w:rFonts w:ascii="Times New Roman" w:eastAsia="TimesNewRomanPSMT" w:hAnsi="Times New Roman" w:cs="Times New Roman"/>
          <w:sz w:val="20"/>
          <w:szCs w:val="20"/>
        </w:rPr>
        <w:t>P</w:t>
      </w:r>
      <w:r w:rsidR="001C35CB" w:rsidRPr="003C0E96">
        <w:rPr>
          <w:rFonts w:ascii="Times New Roman" w:eastAsia="TimesNewRomanPSMT" w:hAnsi="Times New Roman" w:cs="Times New Roman"/>
          <w:sz w:val="20"/>
          <w:szCs w:val="20"/>
        </w:rPr>
        <w:t>s</w:t>
      </w:r>
      <w:r w:rsidR="006F6919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r w:rsidR="006E6826" w:rsidRPr="003C0E96">
        <w:rPr>
          <w:rFonts w:ascii="Times New Roman" w:eastAsia="TimesNewRomanPSMT" w:hAnsi="Times New Roman" w:cs="Times New Roman"/>
          <w:sz w:val="20"/>
          <w:szCs w:val="20"/>
        </w:rPr>
        <w:t>were</w:t>
      </w:r>
      <w:r w:rsidR="002D41A7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used as reference s</w:t>
      </w:r>
      <w:r w:rsidR="00BD67D1" w:rsidRPr="003C0E96">
        <w:rPr>
          <w:rFonts w:ascii="Times New Roman" w:eastAsia="TimesNewRomanPSMT" w:hAnsi="Times New Roman" w:cs="Times New Roman"/>
          <w:sz w:val="20"/>
          <w:szCs w:val="20"/>
        </w:rPr>
        <w:t>ample to confirm the presence of plastic particles</w:t>
      </w:r>
      <w:r w:rsidR="002D41A7" w:rsidRPr="003C0E96">
        <w:rPr>
          <w:rFonts w:ascii="Times New Roman" w:eastAsia="TimesNewRomanPSMT" w:hAnsi="Times New Roman" w:cs="Times New Roman"/>
          <w:sz w:val="20"/>
          <w:szCs w:val="20"/>
        </w:rPr>
        <w:t>. Further</w:t>
      </w:r>
      <w:r w:rsidR="006E6826" w:rsidRPr="003C0E96">
        <w:rPr>
          <w:rFonts w:ascii="Times New Roman" w:eastAsia="TimesNewRomanPSMT" w:hAnsi="Times New Roman" w:cs="Times New Roman"/>
          <w:sz w:val="20"/>
          <w:szCs w:val="20"/>
        </w:rPr>
        <w:t>,</w:t>
      </w:r>
      <w:r w:rsidR="002D41A7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the </w:t>
      </w:r>
      <w:r w:rsidR="00C358A7" w:rsidRPr="003C0E96">
        <w:rPr>
          <w:rFonts w:ascii="Times New Roman" w:eastAsia="TimesNewRomanPSMT" w:hAnsi="Times New Roman" w:cs="Times New Roman"/>
          <w:sz w:val="20"/>
          <w:szCs w:val="20"/>
        </w:rPr>
        <w:t>filtrate</w:t>
      </w:r>
      <w:r w:rsidR="006E6826" w:rsidRPr="003C0E96">
        <w:rPr>
          <w:rFonts w:ascii="Times New Roman" w:eastAsia="TimesNewRomanPSMT" w:hAnsi="Times New Roman" w:cs="Times New Roman"/>
          <w:sz w:val="20"/>
          <w:szCs w:val="20"/>
        </w:rPr>
        <w:t>s</w:t>
      </w:r>
      <w:r w:rsidR="00C358A7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w</w:t>
      </w:r>
      <w:r w:rsidR="006E6826" w:rsidRPr="003C0E96">
        <w:rPr>
          <w:rFonts w:ascii="Times New Roman" w:eastAsia="TimesNewRomanPSMT" w:hAnsi="Times New Roman" w:cs="Times New Roman"/>
          <w:sz w:val="20"/>
          <w:szCs w:val="20"/>
        </w:rPr>
        <w:t>ere</w:t>
      </w:r>
      <w:r w:rsidR="00C358A7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examined under HR-SEM </w:t>
      </w:r>
      <w:r w:rsidR="00C358A7" w:rsidRPr="003C0E96">
        <w:rPr>
          <w:rFonts w:ascii="Times New Roman" w:hAnsi="Times New Roman" w:cs="Times New Roman"/>
          <w:sz w:val="20"/>
          <w:szCs w:val="20"/>
        </w:rPr>
        <w:t>(Carl Zeiss Evo 18 SEM, Germany) by fixing a thin film on copper grid.</w:t>
      </w:r>
    </w:p>
    <w:p w:rsidR="00CF3AB4" w:rsidRPr="003C0E96" w:rsidRDefault="00CF3AB4" w:rsidP="00253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sz w:val="20"/>
          <w:szCs w:val="20"/>
        </w:rPr>
        <w:t>Comet assay</w:t>
      </w:r>
    </w:p>
    <w:p w:rsidR="00CF3AB4" w:rsidRPr="003C0E96" w:rsidRDefault="00DC2F27" w:rsidP="00253B83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3C0E96">
        <w:rPr>
          <w:rFonts w:ascii="Times New Roman" w:hAnsi="Times New Roman" w:cs="Times New Roman"/>
          <w:sz w:val="20"/>
          <w:szCs w:val="20"/>
        </w:rPr>
        <w:t>On a conventional glass slide a layer of normal melting agarose (0.1%) was prepared and dried. About 75 μl of low melting point agarose containing NPs treated lymphocytes was added on the layer</w:t>
      </w:r>
      <w:r w:rsidR="005E3E25" w:rsidRPr="003C0E96">
        <w:rPr>
          <w:rFonts w:ascii="Times New Roman" w:hAnsi="Times New Roman" w:cs="Times New Roman"/>
          <w:sz w:val="20"/>
          <w:szCs w:val="20"/>
        </w:rPr>
        <w:t>,</w:t>
      </w:r>
      <w:r w:rsidRPr="003C0E96">
        <w:rPr>
          <w:rFonts w:ascii="Times New Roman" w:hAnsi="Times New Roman" w:cs="Times New Roman"/>
          <w:sz w:val="20"/>
          <w:szCs w:val="20"/>
        </w:rPr>
        <w:t xml:space="preserve"> </w:t>
      </w:r>
      <w:r w:rsidR="005E3E25" w:rsidRPr="003C0E96">
        <w:rPr>
          <w:rFonts w:ascii="Times New Roman" w:hAnsi="Times New Roman" w:cs="Times New Roman"/>
          <w:sz w:val="20"/>
          <w:szCs w:val="20"/>
        </w:rPr>
        <w:t xml:space="preserve">gently </w:t>
      </w:r>
      <w:r w:rsidRPr="003C0E96">
        <w:rPr>
          <w:rFonts w:ascii="Times New Roman" w:hAnsi="Times New Roman" w:cs="Times New Roman"/>
          <w:sz w:val="20"/>
          <w:szCs w:val="20"/>
        </w:rPr>
        <w:t>cover</w:t>
      </w:r>
      <w:r w:rsidR="005E3E25" w:rsidRPr="003C0E96">
        <w:rPr>
          <w:rFonts w:ascii="Times New Roman" w:hAnsi="Times New Roman" w:cs="Times New Roman"/>
          <w:sz w:val="20"/>
          <w:szCs w:val="20"/>
        </w:rPr>
        <w:t>ed with clean cove</w:t>
      </w:r>
      <w:r w:rsidRPr="003C0E96">
        <w:rPr>
          <w:rFonts w:ascii="Times New Roman" w:hAnsi="Times New Roman" w:cs="Times New Roman"/>
          <w:sz w:val="20"/>
          <w:szCs w:val="20"/>
        </w:rPr>
        <w:t xml:space="preserve"> slip and allowed for harden in an ice pack.  </w:t>
      </w:r>
      <w:r w:rsidR="00D76C08" w:rsidRPr="003C0E96">
        <w:rPr>
          <w:rFonts w:ascii="Times New Roman" w:hAnsi="Times New Roman" w:cs="Times New Roman"/>
          <w:sz w:val="20"/>
          <w:szCs w:val="20"/>
        </w:rPr>
        <w:t xml:space="preserve">After hardening the coverslip was removed, then 80 μl of low melting point agarose was added as third layer, coverslip was replaced and placed in the ice pack. </w:t>
      </w:r>
      <w:r w:rsidR="00CF3AB4" w:rsidRPr="003C0E96">
        <w:rPr>
          <w:rFonts w:ascii="Times New Roman" w:hAnsi="Times New Roman" w:cs="Times New Roman"/>
          <w:sz w:val="20"/>
          <w:szCs w:val="20"/>
        </w:rPr>
        <w:t>Prepared slides were submerged in fresh, cold lysis solution (10 pH; 2.5 M NaCl; 100 mM disodium EDTA; 10 mM Tris base; 1% Triton X-100, 10% DMSO) for at least 2 h at 4° C. Then the slides were gently placed in freshly made ~ pH 13 alkaline buffer (10 N NaOH and 200 mM EDTA-pH 10) for 20 min to unwind the DNA followed by electrophoreses for 30 min at 24 volts. After electrophoresis, the slides were neutralized with 0.4 M Tris (pH 7.5), rinsed twice with cold water and finally stained with EtBr (2μg mL</w:t>
      </w:r>
      <w:r w:rsidR="00CF3AB4" w:rsidRPr="003C0E96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CF3AB4" w:rsidRPr="003C0E96">
        <w:rPr>
          <w:rFonts w:ascii="Times New Roman" w:hAnsi="Times New Roman" w:cs="Times New Roman"/>
          <w:sz w:val="20"/>
          <w:szCs w:val="20"/>
        </w:rPr>
        <w:t xml:space="preserve">). The lymphocytotoxic experiment was repeated for all the individual’s lymphocytes with their respective plasma-NPs complex. Additionally, the genotoxicity of </w:t>
      </w:r>
      <w:r w:rsidR="00BD67D1" w:rsidRPr="003C0E96">
        <w:rPr>
          <w:rFonts w:ascii="Times New Roman" w:hAnsi="Times New Roman" w:cs="Times New Roman"/>
          <w:sz w:val="20"/>
          <w:szCs w:val="20"/>
        </w:rPr>
        <w:t>virgin-</w:t>
      </w:r>
      <w:r w:rsidR="00CF3AB4" w:rsidRPr="003C0E96">
        <w:rPr>
          <w:rFonts w:ascii="Times New Roman" w:hAnsi="Times New Roman" w:cs="Times New Roman"/>
          <w:sz w:val="20"/>
          <w:szCs w:val="20"/>
        </w:rPr>
        <w:t xml:space="preserve">NPs </w:t>
      </w:r>
      <w:r w:rsidR="008A4870" w:rsidRPr="003C0E96">
        <w:rPr>
          <w:rFonts w:ascii="Times New Roman" w:hAnsi="Times New Roman" w:cs="Times New Roman"/>
          <w:sz w:val="20"/>
          <w:szCs w:val="20"/>
        </w:rPr>
        <w:t xml:space="preserve">and isolated-NPs </w:t>
      </w:r>
      <w:r w:rsidR="00CF3AB4" w:rsidRPr="003C0E96">
        <w:rPr>
          <w:rFonts w:ascii="Times New Roman" w:hAnsi="Times New Roman" w:cs="Times New Roman"/>
          <w:sz w:val="20"/>
          <w:szCs w:val="20"/>
        </w:rPr>
        <w:t>w</w:t>
      </w:r>
      <w:r w:rsidR="008A4870" w:rsidRPr="003C0E96">
        <w:rPr>
          <w:rFonts w:ascii="Times New Roman" w:hAnsi="Times New Roman" w:cs="Times New Roman"/>
          <w:sz w:val="20"/>
          <w:szCs w:val="20"/>
        </w:rPr>
        <w:t>ere</w:t>
      </w:r>
      <w:r w:rsidR="00CF3AB4" w:rsidRPr="003C0E96">
        <w:rPr>
          <w:rFonts w:ascii="Times New Roman" w:hAnsi="Times New Roman" w:cs="Times New Roman"/>
          <w:sz w:val="20"/>
          <w:szCs w:val="20"/>
        </w:rPr>
        <w:t xml:space="preserve"> also experimented. The slides were immediately scored using Comet imager version 2.2 (Metasystem, GmbH) mounted in the ZEISS Axio </w:t>
      </w:r>
      <w:r w:rsidR="00CF3AB4" w:rsidRPr="003C0E96">
        <w:rPr>
          <w:rFonts w:ascii="Times New Roman" w:hAnsi="Times New Roman" w:cs="Times New Roman"/>
          <w:sz w:val="20"/>
          <w:szCs w:val="20"/>
        </w:rPr>
        <w:lastRenderedPageBreak/>
        <w:t>Scope.A1 Fluorescence Microscope (Carl Zeiss, Germany). Thirty cells per replica of three replicates for each NPs concentration from each individual were imaged and analyzed.</w:t>
      </w:r>
    </w:p>
    <w:p w:rsidR="00CE5D91" w:rsidRPr="003C0E96" w:rsidRDefault="00CE5D91" w:rsidP="00253B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C0E96">
        <w:rPr>
          <w:rFonts w:ascii="Times New Roman" w:hAnsi="Times New Roman" w:cs="Times New Roman"/>
          <w:b/>
          <w:i/>
          <w:sz w:val="20"/>
          <w:szCs w:val="20"/>
          <w:lang w:val="en-US"/>
        </w:rPr>
        <w:t>Allium cepa</w:t>
      </w:r>
      <w:r w:rsidRPr="003C0E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3C0E96">
        <w:rPr>
          <w:rFonts w:ascii="Times New Roman" w:hAnsi="Times New Roman" w:cs="Times New Roman"/>
          <w:b/>
          <w:iCs/>
          <w:sz w:val="20"/>
          <w:szCs w:val="20"/>
          <w:lang w:val="en-US"/>
        </w:rPr>
        <w:t>Assay</w:t>
      </w:r>
      <w:r w:rsidRPr="003C0E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024BDF" w:rsidRPr="003C0E96" w:rsidRDefault="00CE5D91" w:rsidP="00253B8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0E96">
        <w:rPr>
          <w:rFonts w:ascii="Times New Roman" w:hAnsi="Times New Roman" w:cs="Times New Roman"/>
          <w:i/>
          <w:iCs/>
          <w:sz w:val="20"/>
          <w:szCs w:val="20"/>
          <w:lang w:val="en-US"/>
        </w:rPr>
        <w:t>A. cepa</w:t>
      </w:r>
      <w:r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bulbs were grown in </w:t>
      </w:r>
      <w:r w:rsidR="001F2EDA" w:rsidRPr="003C0E96">
        <w:rPr>
          <w:rFonts w:ascii="Times New Roman" w:hAnsi="Times New Roman" w:cs="Times New Roman"/>
          <w:sz w:val="20"/>
          <w:szCs w:val="20"/>
          <w:lang w:val="en-US"/>
        </w:rPr>
        <w:t>ultrapure</w:t>
      </w:r>
      <w:r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water for 2–3 days</w:t>
      </w:r>
      <w:r w:rsidR="001F2EDA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at room temperature until achieving 2-4 cm root growth</w:t>
      </w:r>
      <w:r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1F2EDA" w:rsidRPr="003C0E96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he bulbs were </w:t>
      </w:r>
      <w:r w:rsidR="004A30C6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then </w:t>
      </w:r>
      <w:r w:rsidRPr="003C0E96">
        <w:rPr>
          <w:rFonts w:ascii="Times New Roman" w:hAnsi="Times New Roman" w:cs="Times New Roman"/>
          <w:sz w:val="20"/>
          <w:szCs w:val="20"/>
          <w:lang w:val="en-US"/>
        </w:rPr>
        <w:t>treated with</w:t>
      </w:r>
      <w:r w:rsidR="004A30C6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30C6" w:rsidRPr="003C0E96">
        <w:rPr>
          <w:rFonts w:ascii="Times New Roman" w:hAnsi="Times New Roman" w:cs="Times New Roman"/>
          <w:sz w:val="20"/>
          <w:szCs w:val="20"/>
        </w:rPr>
        <w:t>5, 10, 15, 20 and 25 μg/mL</w:t>
      </w:r>
      <w:r w:rsidR="004A30C6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concentrations of the </w:t>
      </w:r>
      <w:r w:rsidR="00BD67D1" w:rsidRPr="003C0E96">
        <w:rPr>
          <w:rFonts w:ascii="Times New Roman" w:hAnsi="Times New Roman" w:cs="Times New Roman"/>
          <w:sz w:val="20"/>
          <w:szCs w:val="20"/>
          <w:lang w:val="en-US"/>
        </w:rPr>
        <w:t>virgin-</w:t>
      </w:r>
      <w:r w:rsidR="004A30C6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NPs and </w:t>
      </w:r>
      <w:r w:rsidR="00BD67D1" w:rsidRPr="003C0E96">
        <w:rPr>
          <w:rFonts w:ascii="Times New Roman" w:hAnsi="Times New Roman" w:cs="Times New Roman"/>
          <w:sz w:val="20"/>
          <w:szCs w:val="20"/>
          <w:lang w:val="en-US"/>
        </w:rPr>
        <w:t>isolated-N</w:t>
      </w:r>
      <w:r w:rsidR="004A30C6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Ps, </w:t>
      </w:r>
      <w:r w:rsidR="00BD67D1" w:rsidRPr="003C0E96">
        <w:rPr>
          <w:rFonts w:ascii="Times New Roman" w:hAnsi="Times New Roman" w:cs="Times New Roman"/>
          <w:sz w:val="20"/>
          <w:szCs w:val="20"/>
          <w:lang w:val="en-US"/>
        </w:rPr>
        <w:t>separat</w:t>
      </w:r>
      <w:r w:rsidR="004A30C6" w:rsidRPr="003C0E96">
        <w:rPr>
          <w:rFonts w:ascii="Times New Roman" w:hAnsi="Times New Roman" w:cs="Times New Roman"/>
          <w:sz w:val="20"/>
          <w:szCs w:val="20"/>
          <w:lang w:val="en-US"/>
        </w:rPr>
        <w:t>ely. Ethylmethane sulfonate (100</w:t>
      </w:r>
      <w:r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µg/mL)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30C6" w:rsidRPr="003C0E96">
        <w:rPr>
          <w:rFonts w:ascii="Times New Roman" w:hAnsi="Times New Roman" w:cs="Times New Roman"/>
          <w:sz w:val="20"/>
          <w:szCs w:val="20"/>
          <w:lang w:val="en-US"/>
        </w:rPr>
        <w:t>and water was used as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positive control </w:t>
      </w:r>
      <w:r w:rsidR="004A30C6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>negative control</w:t>
      </w:r>
      <w:r w:rsidR="004A30C6" w:rsidRPr="003C0E96">
        <w:rPr>
          <w:rFonts w:ascii="Times New Roman" w:hAnsi="Times New Roman" w:cs="Times New Roman"/>
          <w:sz w:val="20"/>
          <w:szCs w:val="20"/>
          <w:lang w:val="en-US"/>
        </w:rPr>
        <w:t>, respectively.</w:t>
      </w:r>
      <w:r w:rsidR="00B27C9B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The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root </w:t>
      </w:r>
      <w:r w:rsidR="00B27C9B" w:rsidRPr="003C0E96">
        <w:rPr>
          <w:rFonts w:ascii="Times New Roman" w:hAnsi="Times New Roman" w:cs="Times New Roman"/>
          <w:sz w:val="20"/>
          <w:szCs w:val="20"/>
          <w:lang w:val="en-US"/>
        </w:rPr>
        <w:t>tips from each treatment were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7C9B" w:rsidRPr="003C0E96">
        <w:rPr>
          <w:rFonts w:ascii="Times New Roman" w:hAnsi="Times New Roman" w:cs="Times New Roman"/>
          <w:sz w:val="20"/>
          <w:szCs w:val="20"/>
          <w:lang w:val="en-US"/>
        </w:rPr>
        <w:t>collected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, fixed in </w:t>
      </w:r>
      <w:r w:rsidR="00BD67D1" w:rsidRPr="003C0E96">
        <w:rPr>
          <w:rFonts w:ascii="Times New Roman" w:hAnsi="Times New Roman" w:cs="Times New Roman"/>
          <w:sz w:val="20"/>
          <w:szCs w:val="20"/>
          <w:lang w:val="en-US"/>
        </w:rPr>
        <w:t>Carnoy’s fixative (</w:t>
      </w:r>
      <w:r w:rsidR="00B27C9B" w:rsidRPr="003C0E96">
        <w:rPr>
          <w:rFonts w:ascii="Times New Roman" w:hAnsi="Times New Roman" w:cs="Times New Roman"/>
          <w:sz w:val="20"/>
          <w:szCs w:val="20"/>
          <w:lang w:val="en-US"/>
        </w:rPr>
        <w:t>acetic acid: alcohol</w:t>
      </w:r>
      <w:r w:rsidR="00BD67D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B27C9B" w:rsidRPr="003C0E96">
        <w:rPr>
          <w:rFonts w:ascii="Times New Roman" w:hAnsi="Times New Roman" w:cs="Times New Roman"/>
          <w:sz w:val="20"/>
          <w:szCs w:val="20"/>
          <w:lang w:val="en-US"/>
        </w:rPr>
        <w:t>1:3</w:t>
      </w:r>
      <w:r w:rsidR="00BD67D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ratio</w:t>
      </w:r>
      <w:r w:rsidR="00B27C9B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for 24 h. </w:t>
      </w:r>
      <w:r w:rsidR="00B27C9B" w:rsidRPr="003C0E96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>he</w:t>
      </w:r>
      <w:r w:rsidR="0060469F" w:rsidRPr="003C0E96">
        <w:rPr>
          <w:rFonts w:ascii="Times New Roman" w:hAnsi="Times New Roman" w:cs="Times New Roman"/>
          <w:sz w:val="20"/>
          <w:szCs w:val="20"/>
          <w:lang w:val="en-US"/>
        </w:rPr>
        <w:t>n the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root tips were washed with </w:t>
      </w:r>
      <w:r w:rsidR="0060469F" w:rsidRPr="003C0E96">
        <w:rPr>
          <w:rFonts w:ascii="Times New Roman" w:hAnsi="Times New Roman" w:cs="Times New Roman"/>
          <w:sz w:val="20"/>
          <w:szCs w:val="20"/>
          <w:lang w:val="en-US"/>
        </w:rPr>
        <w:t>ultrapure water, hydrolyzed (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>1 N HCl at</w:t>
      </w:r>
      <w:r w:rsidR="0060469F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>60–70 °C for 5 min</w:t>
      </w:r>
      <w:r w:rsidR="0060469F" w:rsidRPr="003C0E96">
        <w:rPr>
          <w:rFonts w:ascii="Times New Roman" w:hAnsi="Times New Roman" w:cs="Times New Roman"/>
          <w:sz w:val="20"/>
          <w:szCs w:val="20"/>
          <w:lang w:val="en-US"/>
        </w:rPr>
        <w:t>), washed</w:t>
      </w:r>
      <w:r w:rsidR="008070CE" w:rsidRPr="003C0E96">
        <w:rPr>
          <w:rFonts w:ascii="Times New Roman" w:hAnsi="Times New Roman" w:cs="Times New Roman"/>
          <w:sz w:val="20"/>
          <w:szCs w:val="20"/>
          <w:lang w:val="en-US"/>
        </w:rPr>
        <w:t>, a thin sections (1-2 mm)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of the root tips</w:t>
      </w:r>
      <w:r w:rsidR="008070CE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were </w:t>
      </w:r>
      <w:r w:rsidR="008070CE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made,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placed on the </w:t>
      </w:r>
      <w:r w:rsidR="008070CE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microscopic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>slide</w:t>
      </w:r>
      <w:r w:rsidR="008070CE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s and stained (drops) for 2 min with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aceto-orcein. </w:t>
      </w:r>
      <w:r w:rsidR="007C5419" w:rsidRPr="003C0E96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>oot tip</w:t>
      </w:r>
      <w:r w:rsidR="007C5419" w:rsidRPr="003C0E96">
        <w:rPr>
          <w:rFonts w:ascii="Times New Roman" w:hAnsi="Times New Roman" w:cs="Times New Roman"/>
          <w:sz w:val="20"/>
          <w:szCs w:val="20"/>
          <w:lang w:val="en-US"/>
        </w:rPr>
        <w:t>s were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C5419" w:rsidRPr="003C0E96">
        <w:rPr>
          <w:rFonts w:ascii="Times New Roman" w:hAnsi="Times New Roman" w:cs="Times New Roman"/>
          <w:sz w:val="20"/>
          <w:szCs w:val="20"/>
          <w:lang w:val="en-US"/>
        </w:rPr>
        <w:t>compressed further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with metal rod</w:t>
      </w:r>
      <w:r w:rsidR="007C5419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, stained with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>aceto-orcein</w:t>
      </w:r>
      <w:r w:rsidR="007C5419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 and covered with 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cover </w:t>
      </w:r>
      <w:r w:rsidR="007C5419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glass. Using Nikon Eclipse TS100 Microscope (USA) </w:t>
      </w:r>
      <w:r w:rsidR="00F22C31" w:rsidRPr="003C0E96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F97F9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he slides were observed </w:t>
      </w:r>
      <w:r w:rsidR="00F22C3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chromosome aberrations and photomicro-graphed. About 100 cells per slide were examined for </w:t>
      </w:r>
      <w:r w:rsidR="00024BDF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determining </w:t>
      </w:r>
      <w:r w:rsidR="00F22C3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mitotic </w:t>
      </w:r>
      <w:r w:rsidR="00024BDF" w:rsidRPr="003C0E96">
        <w:rPr>
          <w:rFonts w:ascii="Times New Roman" w:hAnsi="Times New Roman" w:cs="Times New Roman"/>
          <w:sz w:val="20"/>
          <w:szCs w:val="20"/>
          <w:lang w:val="en-US"/>
        </w:rPr>
        <w:t>index and chromosomal aberration.</w:t>
      </w:r>
    </w:p>
    <w:p w:rsidR="0040700A" w:rsidRPr="003C0E96" w:rsidRDefault="00024BDF" w:rsidP="00253B83">
      <w:pPr>
        <w:autoSpaceDE w:val="0"/>
        <w:autoSpaceDN w:val="0"/>
        <w:adjustRightInd w:val="0"/>
        <w:spacing w:after="0" w:line="480" w:lineRule="auto"/>
        <w:ind w:firstLine="7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C0E96">
        <w:rPr>
          <w:rFonts w:ascii="Times New Roman" w:hAnsi="Times New Roman" w:cs="Times New Roman"/>
          <w:sz w:val="20"/>
          <w:szCs w:val="20"/>
          <w:lang w:val="en-US"/>
        </w:rPr>
        <w:t>Total Mitotic Index</w:t>
      </w:r>
      <w:r w:rsidR="00074AE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, MI%=  </w:t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DC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C</m:t>
            </m:r>
          </m:den>
        </m:f>
        <m:r>
          <w:rPr>
            <w:rFonts w:ascii="Cambria Math" w:hAnsi="Cambria Math" w:cs="Times New Roman"/>
            <w:sz w:val="20"/>
            <w:szCs w:val="20"/>
            <w:lang w:val="en-US"/>
          </w:rPr>
          <m:t> ×100</m:t>
        </m:r>
      </m:oMath>
    </w:p>
    <w:p w:rsidR="0040700A" w:rsidRPr="003C0E96" w:rsidRDefault="00024BDF" w:rsidP="00253B83">
      <w:pPr>
        <w:autoSpaceDE w:val="0"/>
        <w:autoSpaceDN w:val="0"/>
        <w:adjustRightInd w:val="0"/>
        <w:spacing w:after="0" w:line="480" w:lineRule="auto"/>
        <w:ind w:left="72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3C0E96">
        <w:rPr>
          <w:rFonts w:ascii="Times New Roman" w:hAnsi="Times New Roman" w:cs="Times New Roman"/>
          <w:sz w:val="20"/>
          <w:szCs w:val="20"/>
          <w:lang w:val="en-US"/>
        </w:rPr>
        <w:t>Chromosomal Aberration Index</w:t>
      </w:r>
      <w:r w:rsidR="00074AE1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, AI%= </w:t>
      </w:r>
      <m:oMath>
        <m:f>
          <m:fPr>
            <m:ctrlPr>
              <w:rPr>
                <w:rFonts w:ascii="Cambria Math" w:hAnsi="Cambria Math" w:cs="Times New Roman"/>
                <w:i/>
                <w:iCs/>
                <w:sz w:val="20"/>
                <w:szCs w:val="20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abn</m:t>
            </m:r>
          </m:num>
          <m:den>
            <m:r>
              <w:rPr>
                <w:rFonts w:ascii="Cambria Math" w:hAnsi="Cambria Math" w:cs="Times New Roman"/>
                <w:sz w:val="20"/>
                <w:szCs w:val="20"/>
                <w:lang w:val="en-US"/>
              </w:rPr>
              <m:t>TDC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x</m:t>
        </m:r>
        <m:r>
          <w:rPr>
            <w:rFonts w:ascii="Cambria Math" w:hAnsi="Cambria Math" w:cs="Times New Roman"/>
            <w:sz w:val="20"/>
            <w:szCs w:val="20"/>
            <w:lang w:val="en-US"/>
          </w:rPr>
          <m:t>100</m:t>
        </m:r>
      </m:oMath>
    </w:p>
    <w:p w:rsidR="0040700A" w:rsidRPr="003C0E96" w:rsidRDefault="00074AE1" w:rsidP="00253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0E96">
        <w:rPr>
          <w:rFonts w:ascii="Times New Roman" w:hAnsi="Times New Roman" w:cs="Times New Roman"/>
          <w:sz w:val="20"/>
          <w:szCs w:val="20"/>
          <w:lang w:val="en-US"/>
        </w:rPr>
        <w:t>Where TDC: total number of dividing cells</w:t>
      </w:r>
      <w:r w:rsidR="00024BDF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3C0E96">
        <w:rPr>
          <w:rFonts w:ascii="Times New Roman" w:hAnsi="Times New Roman" w:cs="Times New Roman"/>
          <w:sz w:val="20"/>
          <w:szCs w:val="20"/>
          <w:lang w:val="en-US"/>
        </w:rPr>
        <w:t>TC: total number of cells considered</w:t>
      </w:r>
      <w:r w:rsidR="00024BDF" w:rsidRPr="003C0E96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3C0E96">
        <w:rPr>
          <w:rFonts w:ascii="Times New Roman" w:hAnsi="Times New Roman" w:cs="Times New Roman"/>
          <w:sz w:val="20"/>
          <w:szCs w:val="20"/>
          <w:lang w:val="en-US"/>
        </w:rPr>
        <w:t>Tabn : total number of abnormal cells observed</w:t>
      </w:r>
      <w:r w:rsidR="00024BDF" w:rsidRPr="003C0E96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DF1EFB" w:rsidRPr="003C0E96" w:rsidRDefault="000251F8" w:rsidP="00253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sz w:val="20"/>
          <w:szCs w:val="20"/>
        </w:rPr>
        <w:t>Results</w:t>
      </w:r>
    </w:p>
    <w:p w:rsidR="000251F8" w:rsidRPr="003C0E96" w:rsidRDefault="000251F8" w:rsidP="00253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sz w:val="20"/>
          <w:szCs w:val="20"/>
        </w:rPr>
        <w:t>Isolated-NPs form face scrubs</w:t>
      </w:r>
    </w:p>
    <w:p w:rsidR="00C740AC" w:rsidRPr="003C0E96" w:rsidRDefault="00DF1EFB" w:rsidP="00253B83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NewRomanPSMT" w:hAnsi="Times New Roman" w:cs="Times New Roman"/>
          <w:sz w:val="20"/>
          <w:szCs w:val="20"/>
        </w:rPr>
      </w:pPr>
      <w:r w:rsidRPr="003C0E96">
        <w:rPr>
          <w:rFonts w:ascii="Times New Roman" w:eastAsia="TimesNewRomanPSMT" w:hAnsi="Times New Roman" w:cs="Times New Roman"/>
          <w:sz w:val="20"/>
          <w:szCs w:val="20"/>
        </w:rPr>
        <w:t xml:space="preserve">SEM </w:t>
      </w:r>
      <w:r w:rsidR="006E6826" w:rsidRPr="003C0E96">
        <w:rPr>
          <w:rFonts w:ascii="Times New Roman" w:eastAsia="TimesNewRomanPSMT" w:hAnsi="Times New Roman" w:cs="Times New Roman"/>
          <w:sz w:val="20"/>
          <w:szCs w:val="20"/>
        </w:rPr>
        <w:t xml:space="preserve">micrograph of </w:t>
      </w:r>
      <w:r w:rsidR="00B26E62" w:rsidRPr="003C0E96">
        <w:rPr>
          <w:rFonts w:ascii="Times New Roman" w:eastAsia="TimesNewRomanPSMT" w:hAnsi="Times New Roman" w:cs="Times New Roman"/>
          <w:sz w:val="20"/>
          <w:szCs w:val="20"/>
        </w:rPr>
        <w:t>face scrub filtered using 2.5 μ filter (Fig. S1a) indicates the presence of large irregular particles (~2.5 μm) as well as smaller/nano sized particles (see yellow circle in Fig. S1a) whereas the samples obtained</w:t>
      </w:r>
      <w:r w:rsidR="00C63A54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from fourth filtration step (i.e.</w:t>
      </w:r>
      <w:r w:rsidR="00B26E62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0.1 μ filter</w:t>
      </w:r>
      <w:r w:rsidR="00C63A54" w:rsidRPr="003C0E96">
        <w:rPr>
          <w:rFonts w:ascii="Times New Roman" w:eastAsia="TimesNewRomanPSMT" w:hAnsi="Times New Roman" w:cs="Times New Roman"/>
          <w:sz w:val="20"/>
          <w:szCs w:val="20"/>
        </w:rPr>
        <w:t>)</w:t>
      </w:r>
      <w:r w:rsidR="00B26E62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r w:rsidR="00C63A54" w:rsidRPr="003C0E96">
        <w:rPr>
          <w:rFonts w:ascii="Times New Roman" w:eastAsia="TimesNewRomanPSMT" w:hAnsi="Times New Roman" w:cs="Times New Roman"/>
          <w:sz w:val="20"/>
          <w:szCs w:val="20"/>
        </w:rPr>
        <w:t xml:space="preserve">displayed </w:t>
      </w:r>
      <w:r w:rsidR="00B26E62" w:rsidRPr="003C0E96">
        <w:rPr>
          <w:rFonts w:ascii="Times New Roman" w:eastAsia="TimesNewRomanPSMT" w:hAnsi="Times New Roman" w:cs="Times New Roman"/>
          <w:sz w:val="20"/>
          <w:szCs w:val="20"/>
        </w:rPr>
        <w:t xml:space="preserve">uniform </w:t>
      </w:r>
      <w:r w:rsidR="00C63A54" w:rsidRPr="003C0E96">
        <w:rPr>
          <w:rFonts w:ascii="Times New Roman" w:eastAsia="TimesNewRomanPSMT" w:hAnsi="Times New Roman" w:cs="Times New Roman"/>
          <w:sz w:val="20"/>
          <w:szCs w:val="20"/>
        </w:rPr>
        <w:t xml:space="preserve">particle </w:t>
      </w:r>
      <w:r w:rsidR="00B26E62" w:rsidRPr="003C0E96">
        <w:rPr>
          <w:rFonts w:ascii="Times New Roman" w:eastAsia="TimesNewRomanPSMT" w:hAnsi="Times New Roman" w:cs="Times New Roman"/>
          <w:sz w:val="20"/>
          <w:szCs w:val="20"/>
        </w:rPr>
        <w:t>size</w:t>
      </w:r>
      <w:r w:rsidR="00C63A54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(~100 nm)</w:t>
      </w:r>
      <w:r w:rsidR="00B26E62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and shape. </w:t>
      </w:r>
      <w:r w:rsidR="00CD1207" w:rsidRPr="003C0E96">
        <w:rPr>
          <w:rFonts w:ascii="Times New Roman" w:eastAsia="TimesNewRomanPSMT" w:hAnsi="Times New Roman" w:cs="Times New Roman"/>
          <w:sz w:val="20"/>
          <w:szCs w:val="20"/>
        </w:rPr>
        <w:t xml:space="preserve">The samples obtained from 0.1 μ filter was dried and used for FT-IR </w:t>
      </w:r>
      <w:r w:rsidR="000251F8" w:rsidRPr="003C0E96">
        <w:rPr>
          <w:rFonts w:ascii="Times New Roman" w:eastAsia="TimesNewRomanPSMT" w:hAnsi="Times New Roman" w:cs="Times New Roman"/>
          <w:sz w:val="20"/>
          <w:szCs w:val="20"/>
        </w:rPr>
        <w:t xml:space="preserve">analysis (Fig. S2) </w:t>
      </w:r>
      <w:r w:rsidR="00CD1207" w:rsidRPr="003C0E96">
        <w:rPr>
          <w:rFonts w:ascii="Times New Roman" w:eastAsia="TimesNewRomanPSMT" w:hAnsi="Times New Roman" w:cs="Times New Roman"/>
          <w:sz w:val="20"/>
          <w:szCs w:val="20"/>
        </w:rPr>
        <w:t xml:space="preserve">along with the virgin-NPs. Resulting spectra </w:t>
      </w:r>
      <w:r w:rsidR="00815662" w:rsidRPr="003C0E96">
        <w:rPr>
          <w:rFonts w:ascii="Times New Roman" w:eastAsia="TimesNewRomanPSMT" w:hAnsi="Times New Roman" w:cs="Times New Roman"/>
          <w:sz w:val="20"/>
          <w:szCs w:val="20"/>
        </w:rPr>
        <w:t>in transmittance from 500 to 4000 cm</w:t>
      </w:r>
      <w:r w:rsidR="00815662" w:rsidRPr="003C0E96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-1</w:t>
      </w:r>
      <w:r w:rsidR="00815662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r w:rsidR="00CD1207" w:rsidRPr="003C0E96">
        <w:rPr>
          <w:rFonts w:ascii="Times New Roman" w:eastAsia="TimesNewRomanPSMT" w:hAnsi="Times New Roman" w:cs="Times New Roman"/>
          <w:sz w:val="20"/>
          <w:szCs w:val="20"/>
        </w:rPr>
        <w:t>showed strong sp</w:t>
      </w:r>
      <w:r w:rsidR="00CD1207" w:rsidRPr="003C0E96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 xml:space="preserve">2 </w:t>
      </w:r>
      <w:r w:rsidR="00CD1207" w:rsidRPr="003C0E96">
        <w:rPr>
          <w:rFonts w:ascii="Times New Roman" w:eastAsia="TimesNewRomanPSMT" w:hAnsi="Times New Roman" w:cs="Times New Roman"/>
          <w:sz w:val="20"/>
          <w:szCs w:val="20"/>
        </w:rPr>
        <w:t>C-H stretching band between 3000- 3600 cm</w:t>
      </w:r>
      <w:r w:rsidR="00CD1207" w:rsidRPr="003C0E96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-1</w:t>
      </w:r>
      <w:r w:rsidR="00195D13" w:rsidRPr="003C0E96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 xml:space="preserve"> </w:t>
      </w:r>
      <w:r w:rsidR="00195D13" w:rsidRPr="003C0E96">
        <w:rPr>
          <w:rFonts w:ascii="Times New Roman" w:eastAsia="TimesNewRomanPSMT" w:hAnsi="Times New Roman" w:cs="Times New Roman"/>
          <w:sz w:val="20"/>
          <w:szCs w:val="20"/>
        </w:rPr>
        <w:t>(Jang and Wilkie, 2005)</w:t>
      </w:r>
      <w:r w:rsidR="00CD1207" w:rsidRPr="003C0E96">
        <w:rPr>
          <w:rFonts w:ascii="Times New Roman" w:eastAsia="TimesNewRomanPSMT" w:hAnsi="Times New Roman" w:cs="Times New Roman"/>
          <w:sz w:val="20"/>
          <w:szCs w:val="20"/>
        </w:rPr>
        <w:t xml:space="preserve">, </w:t>
      </w:r>
      <w:r w:rsidR="000251F8" w:rsidRPr="003C0E96">
        <w:rPr>
          <w:rFonts w:ascii="Times New Roman" w:eastAsia="TimesNewRomanPSMT" w:hAnsi="Times New Roman" w:cs="Times New Roman"/>
          <w:sz w:val="20"/>
          <w:szCs w:val="20"/>
        </w:rPr>
        <w:t>The bands at 2920 and 2850 cm</w:t>
      </w:r>
      <w:r w:rsidR="000251F8" w:rsidRPr="003C0E96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-1</w:t>
      </w:r>
      <w:r w:rsidR="000251F8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are due to the C–H stretching of CH</w:t>
      </w:r>
      <w:r w:rsidR="000251F8" w:rsidRPr="003C0E96">
        <w:rPr>
          <w:rFonts w:ascii="Times New Roman" w:eastAsia="TimesNewRomanPSMT" w:hAnsi="Times New Roman" w:cs="Times New Roman"/>
          <w:sz w:val="20"/>
          <w:szCs w:val="20"/>
          <w:vertAlign w:val="subscript"/>
        </w:rPr>
        <w:t>2</w:t>
      </w:r>
      <w:r w:rsidR="000251F8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(Kaewtatip and Tanrattanakul, 2008), </w:t>
      </w:r>
      <w:r w:rsidR="00195D13" w:rsidRPr="003C0E96">
        <w:rPr>
          <w:rFonts w:ascii="Times New Roman" w:eastAsia="TimesNewRomanPSMT" w:hAnsi="Times New Roman" w:cs="Times New Roman"/>
          <w:sz w:val="20"/>
          <w:szCs w:val="20"/>
        </w:rPr>
        <w:t>the band at ~1630 corroborates the contraction and stretching of C-C bonds in aromatic ring (Wu et al., 2012), framework stretching vibrations of benzene ring was observed at 1460 cm</w:t>
      </w:r>
      <w:r w:rsidR="00195D13" w:rsidRPr="003C0E96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>-1</w:t>
      </w:r>
      <w:r w:rsidR="000251F8" w:rsidRPr="003C0E96">
        <w:rPr>
          <w:rFonts w:ascii="Times New Roman" w:eastAsia="TimesNewRomanPSMT" w:hAnsi="Times New Roman" w:cs="Times New Roman"/>
          <w:sz w:val="20"/>
          <w:szCs w:val="20"/>
        </w:rPr>
        <w:t>, and the peak ~910 cm</w:t>
      </w:r>
      <w:r w:rsidR="000251F8" w:rsidRPr="003C0E96">
        <w:rPr>
          <w:rFonts w:ascii="Times New Roman" w:eastAsia="TimesNewRomanPSMT" w:hAnsi="Times New Roman" w:cs="Times New Roman"/>
          <w:sz w:val="20"/>
          <w:szCs w:val="20"/>
          <w:vertAlign w:val="superscript"/>
        </w:rPr>
        <w:t xml:space="preserve">-1 </w:t>
      </w:r>
      <w:r w:rsidR="00195D13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r w:rsidR="000251F8" w:rsidRPr="003C0E96">
        <w:rPr>
          <w:rFonts w:ascii="Times New Roman" w:eastAsia="TimesNewRomanPSMT" w:hAnsi="Times New Roman" w:cs="Times New Roman"/>
          <w:sz w:val="20"/>
          <w:szCs w:val="20"/>
        </w:rPr>
        <w:t>is attributed to = C-H bending of the vinyl group in styrene.</w:t>
      </w:r>
      <w:r w:rsidR="00815662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</w:t>
      </w:r>
      <w:r w:rsidR="00983D6E" w:rsidRPr="003C0E96">
        <w:rPr>
          <w:rFonts w:ascii="Times New Roman" w:eastAsia="TimesNewRomanPSMT" w:hAnsi="Times New Roman" w:cs="Times New Roman"/>
          <w:sz w:val="20"/>
          <w:szCs w:val="20"/>
        </w:rPr>
        <w:t xml:space="preserve">There are minor spectral bands corresponding to polyethylene particle was also observed in the tested sample. </w:t>
      </w:r>
      <w:r w:rsidR="00815662" w:rsidRPr="003C0E96">
        <w:rPr>
          <w:rFonts w:ascii="Times New Roman" w:eastAsia="TimesNewRomanPSMT" w:hAnsi="Times New Roman" w:cs="Times New Roman"/>
          <w:sz w:val="20"/>
          <w:szCs w:val="20"/>
        </w:rPr>
        <w:lastRenderedPageBreak/>
        <w:t>T</w:t>
      </w:r>
      <w:r w:rsidR="00983D6E" w:rsidRPr="003C0E96">
        <w:rPr>
          <w:rFonts w:ascii="Times New Roman" w:eastAsia="TimesNewRomanPSMT" w:hAnsi="Times New Roman" w:cs="Times New Roman"/>
          <w:sz w:val="20"/>
          <w:szCs w:val="20"/>
        </w:rPr>
        <w:t xml:space="preserve">hese band patterns </w:t>
      </w:r>
      <w:r w:rsidR="00815662" w:rsidRPr="003C0E96">
        <w:rPr>
          <w:rFonts w:ascii="Times New Roman" w:eastAsia="TimesNewRomanPSMT" w:hAnsi="Times New Roman" w:cs="Times New Roman"/>
          <w:sz w:val="20"/>
          <w:szCs w:val="20"/>
        </w:rPr>
        <w:t>are in close correlation with the virgin-NPs marker bands</w:t>
      </w:r>
      <w:r w:rsidR="00983D6E" w:rsidRPr="003C0E96">
        <w:rPr>
          <w:rFonts w:ascii="Times New Roman" w:eastAsia="TimesNewRomanPSMT" w:hAnsi="Times New Roman" w:cs="Times New Roman"/>
          <w:sz w:val="20"/>
          <w:szCs w:val="20"/>
        </w:rPr>
        <w:t xml:space="preserve"> and thus confirmed the presence of NPs in the filtered sample</w:t>
      </w:r>
      <w:r w:rsidR="00815662" w:rsidRPr="003C0E96">
        <w:rPr>
          <w:rFonts w:ascii="Times New Roman" w:eastAsia="TimesNewRomanPSMT" w:hAnsi="Times New Roman" w:cs="Times New Roman"/>
          <w:sz w:val="20"/>
          <w:szCs w:val="20"/>
        </w:rPr>
        <w:t xml:space="preserve">. </w:t>
      </w:r>
    </w:p>
    <w:p w:rsidR="00881403" w:rsidRPr="003C0E96" w:rsidRDefault="000251F8" w:rsidP="00253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sz w:val="20"/>
          <w:szCs w:val="20"/>
        </w:rPr>
        <w:t xml:space="preserve">Reference </w:t>
      </w:r>
    </w:p>
    <w:p w:rsidR="000251F8" w:rsidRDefault="000251F8" w:rsidP="00B41D5C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3C0E96">
        <w:rPr>
          <w:rFonts w:ascii="Times New Roman" w:hAnsi="Times New Roman" w:cs="Times New Roman"/>
          <w:sz w:val="20"/>
          <w:szCs w:val="20"/>
          <w:shd w:val="clear" w:color="auto" w:fill="FFFFFF"/>
        </w:rPr>
        <w:t>Kaewtatip, K., &amp; Tanrattanakul, V. (2008). Preparation of cassava starch grafted with polystyrene by suspension polymerization. </w:t>
      </w:r>
      <w:r w:rsidRPr="003C0E96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Carbohydrate Polymers</w:t>
      </w:r>
      <w:r w:rsidRPr="003C0E96">
        <w:rPr>
          <w:rFonts w:ascii="Times New Roman" w:hAnsi="Times New Roman" w:cs="Times New Roman"/>
          <w:sz w:val="20"/>
          <w:szCs w:val="20"/>
          <w:shd w:val="clear" w:color="auto" w:fill="FFFFFF"/>
        </w:rPr>
        <w:t>, </w:t>
      </w:r>
      <w:r w:rsidRPr="003C0E96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73</w:t>
      </w:r>
      <w:r w:rsidRPr="003C0E96">
        <w:rPr>
          <w:rFonts w:ascii="Times New Roman" w:hAnsi="Times New Roman" w:cs="Times New Roman"/>
          <w:sz w:val="20"/>
          <w:szCs w:val="20"/>
          <w:shd w:val="clear" w:color="auto" w:fill="FFFFFF"/>
        </w:rPr>
        <w:t>(4), 647-655.</w:t>
      </w:r>
    </w:p>
    <w:p w:rsidR="009F34E7" w:rsidRPr="009F34E7" w:rsidRDefault="009F34E7" w:rsidP="00B41D5C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NewRomanPSMT" w:hAnsi="Times New Roman" w:cs="Times New Roman"/>
          <w:sz w:val="20"/>
          <w:szCs w:val="20"/>
        </w:rPr>
      </w:pPr>
      <w:r w:rsidRPr="009F34E7">
        <w:rPr>
          <w:rFonts w:ascii="Times New Roman" w:hAnsi="Times New Roman" w:cs="Times New Roman"/>
          <w:sz w:val="20"/>
          <w:szCs w:val="20"/>
        </w:rPr>
        <w:t xml:space="preserve">Hernandez, L. M., Yousefi, N., &amp; Tufenkji, N. (2017). Are there nanoplastics in your personal care products?. </w:t>
      </w:r>
      <w:r w:rsidRPr="009F34E7">
        <w:rPr>
          <w:rFonts w:ascii="Times New Roman" w:hAnsi="Times New Roman" w:cs="Times New Roman"/>
          <w:i/>
          <w:iCs/>
          <w:sz w:val="20"/>
          <w:szCs w:val="20"/>
        </w:rPr>
        <w:t>Environmental Science &amp; Technology Letters</w:t>
      </w:r>
      <w:r w:rsidRPr="009F34E7">
        <w:rPr>
          <w:rFonts w:ascii="Times New Roman" w:hAnsi="Times New Roman" w:cs="Times New Roman"/>
          <w:sz w:val="20"/>
          <w:szCs w:val="20"/>
        </w:rPr>
        <w:t xml:space="preserve">, </w:t>
      </w:r>
      <w:r w:rsidRPr="009F34E7">
        <w:rPr>
          <w:rFonts w:ascii="Times New Roman" w:hAnsi="Times New Roman" w:cs="Times New Roman"/>
          <w:i/>
          <w:iCs/>
          <w:sz w:val="20"/>
          <w:szCs w:val="20"/>
        </w:rPr>
        <w:t>4</w:t>
      </w:r>
      <w:r w:rsidRPr="009F34E7">
        <w:rPr>
          <w:rFonts w:ascii="Times New Roman" w:hAnsi="Times New Roman" w:cs="Times New Roman"/>
          <w:sz w:val="20"/>
          <w:szCs w:val="20"/>
        </w:rPr>
        <w:t>(7), 280-285.</w:t>
      </w:r>
    </w:p>
    <w:p w:rsidR="000251F8" w:rsidRPr="003C0E96" w:rsidRDefault="000251F8" w:rsidP="00B41D5C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NewRomanPSMT" w:hAnsi="Times New Roman" w:cs="Times New Roman"/>
          <w:sz w:val="20"/>
          <w:szCs w:val="20"/>
        </w:rPr>
      </w:pPr>
      <w:r w:rsidRPr="003C0E96">
        <w:rPr>
          <w:rFonts w:ascii="Times New Roman" w:hAnsi="Times New Roman" w:cs="Times New Roman"/>
          <w:sz w:val="20"/>
          <w:szCs w:val="20"/>
          <w:shd w:val="clear" w:color="auto" w:fill="FFFFFF"/>
        </w:rPr>
        <w:t>Wu, Y., Song, L., &amp; Hu, Y. (2012). Thermal properties and combustion behaviors of polystyrene/surface-modified TiO2 nanotubes nanocomposites. </w:t>
      </w:r>
      <w:r w:rsidRPr="003C0E96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olymer-Plastics Technology and Engineering</w:t>
      </w:r>
      <w:r w:rsidRPr="003C0E96">
        <w:rPr>
          <w:rFonts w:ascii="Times New Roman" w:hAnsi="Times New Roman" w:cs="Times New Roman"/>
          <w:sz w:val="20"/>
          <w:szCs w:val="20"/>
          <w:shd w:val="clear" w:color="auto" w:fill="FFFFFF"/>
        </w:rPr>
        <w:t>, </w:t>
      </w:r>
      <w:r w:rsidRPr="003C0E96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51</w:t>
      </w:r>
      <w:r w:rsidRPr="003C0E96">
        <w:rPr>
          <w:rFonts w:ascii="Times New Roman" w:hAnsi="Times New Roman" w:cs="Times New Roman"/>
          <w:sz w:val="20"/>
          <w:szCs w:val="20"/>
          <w:shd w:val="clear" w:color="auto" w:fill="FFFFFF"/>
        </w:rPr>
        <w:t>(6), 647-653.</w:t>
      </w:r>
    </w:p>
    <w:p w:rsidR="000251F8" w:rsidRPr="003C0E96" w:rsidRDefault="000251F8" w:rsidP="00B41D5C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Times New Roman" w:eastAsia="TimesNewRomanPSMT" w:hAnsi="Times New Roman" w:cs="Times New Roman"/>
          <w:sz w:val="20"/>
          <w:szCs w:val="20"/>
        </w:rPr>
      </w:pPr>
      <w:r w:rsidRPr="003C0E96">
        <w:rPr>
          <w:rFonts w:ascii="Times New Roman" w:hAnsi="Times New Roman" w:cs="Times New Roman"/>
          <w:sz w:val="20"/>
          <w:szCs w:val="20"/>
          <w:shd w:val="clear" w:color="auto" w:fill="FFFFFF"/>
        </w:rPr>
        <w:t>Jang, B. N., &amp; Wilkie, C. A. (2005). The thermal degradation of polystyrene nanocomposite. </w:t>
      </w:r>
      <w:r w:rsidRPr="003C0E96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Polymer</w:t>
      </w:r>
      <w:r w:rsidRPr="003C0E96">
        <w:rPr>
          <w:rFonts w:ascii="Times New Roman" w:hAnsi="Times New Roman" w:cs="Times New Roman"/>
          <w:sz w:val="20"/>
          <w:szCs w:val="20"/>
          <w:shd w:val="clear" w:color="auto" w:fill="FFFFFF"/>
        </w:rPr>
        <w:t>, </w:t>
      </w:r>
      <w:r w:rsidRPr="003C0E96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46</w:t>
      </w:r>
      <w:r w:rsidRPr="003C0E96">
        <w:rPr>
          <w:rFonts w:ascii="Times New Roman" w:hAnsi="Times New Roman" w:cs="Times New Roman"/>
          <w:sz w:val="20"/>
          <w:szCs w:val="20"/>
          <w:shd w:val="clear" w:color="auto" w:fill="FFFFFF"/>
        </w:rPr>
        <w:t>(9), 2933-2942.</w:t>
      </w:r>
    </w:p>
    <w:p w:rsidR="000251F8" w:rsidRPr="003C0E96" w:rsidRDefault="000251F8" w:rsidP="00253B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81403" w:rsidRPr="003C0E96" w:rsidRDefault="00881403" w:rsidP="00253B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C0E96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50325B" w:rsidRPr="003C0E96">
        <w:rPr>
          <w:rFonts w:ascii="Times New Roman" w:hAnsi="Times New Roman" w:cs="Times New Roman"/>
          <w:b/>
          <w:sz w:val="20"/>
          <w:szCs w:val="20"/>
        </w:rPr>
        <w:t>S1</w:t>
      </w:r>
      <w:r w:rsidRPr="003C0E96">
        <w:rPr>
          <w:rFonts w:ascii="Times New Roman" w:hAnsi="Times New Roman" w:cs="Times New Roman"/>
          <w:b/>
          <w:sz w:val="20"/>
          <w:szCs w:val="20"/>
        </w:rPr>
        <w:t>. HR-</w:t>
      </w:r>
      <w:r w:rsidRPr="003C0E96">
        <w:rPr>
          <w:rFonts w:ascii="Times New Roman" w:hAnsi="Times New Roman" w:cs="Times New Roman"/>
          <w:b/>
          <w:sz w:val="20"/>
          <w:szCs w:val="20"/>
          <w:lang w:val="en-US"/>
        </w:rPr>
        <w:t>SEM micrograph of samples</w:t>
      </w:r>
      <w:r w:rsidR="00F261F4" w:rsidRPr="003C0E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btained from</w:t>
      </w:r>
      <w:r w:rsidRPr="003C0E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F261F4" w:rsidRPr="003C0E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(a) </w:t>
      </w:r>
      <w:r w:rsidR="006E6826" w:rsidRPr="003C0E96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F261F4" w:rsidRPr="003C0E96">
        <w:rPr>
          <w:rFonts w:ascii="Times New Roman" w:hAnsi="Times New Roman" w:cs="Times New Roman"/>
          <w:b/>
          <w:sz w:val="20"/>
          <w:szCs w:val="20"/>
          <w:lang w:val="en-US"/>
        </w:rPr>
        <w:t>.5 μ and (b) 0.1 μ filters</w:t>
      </w:r>
      <w:r w:rsidRPr="003C0E96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0560E1" w:rsidRPr="003C0E96" w:rsidRDefault="000560E1" w:rsidP="003D5BB0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noProof/>
          <w:sz w:val="20"/>
          <w:szCs w:val="20"/>
          <w:lang w:eastAsia="en-IN" w:bidi="ta-IN"/>
        </w:rPr>
        <w:drawing>
          <wp:inline distT="0" distB="0" distL="0" distR="0" wp14:anchorId="13026E85" wp14:editId="5F56A713">
            <wp:extent cx="5731510" cy="2005193"/>
            <wp:effectExtent l="0" t="0" r="2540" b="0"/>
            <wp:docPr id="2" name="Picture 2" descr="B:\npdf\saranya paper\NPs cosmetic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B:\npdf\saranya paper\NPs cosmetics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05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325B" w:rsidRPr="003C0E96" w:rsidRDefault="0050325B" w:rsidP="00253B83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sz w:val="20"/>
          <w:szCs w:val="20"/>
        </w:rPr>
        <w:t>Figure S2. FTIR spectra of NPs obtained from 0.1 μ filter</w:t>
      </w:r>
    </w:p>
    <w:p w:rsidR="00983D6E" w:rsidRPr="003C0E96" w:rsidRDefault="00983D6E" w:rsidP="003D5BB0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noProof/>
          <w:sz w:val="20"/>
          <w:szCs w:val="20"/>
          <w:lang w:eastAsia="en-IN" w:bidi="ta-IN"/>
        </w:rPr>
        <w:lastRenderedPageBreak/>
        <w:drawing>
          <wp:inline distT="0" distB="0" distL="0" distR="0" wp14:anchorId="1A547E0A" wp14:editId="3673FBF5">
            <wp:extent cx="3993052" cy="2674406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269" cy="2673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0E96" w:rsidRDefault="00C0313F" w:rsidP="003C0E96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noProof/>
          <w:sz w:val="20"/>
          <w:szCs w:val="20"/>
        </w:rPr>
        <w:t xml:space="preserve">Figure </w:t>
      </w:r>
      <w:r w:rsidR="00253B83" w:rsidRPr="003C0E96">
        <w:rPr>
          <w:rFonts w:ascii="Times New Roman" w:hAnsi="Times New Roman" w:cs="Times New Roman"/>
          <w:b/>
          <w:noProof/>
          <w:sz w:val="20"/>
          <w:szCs w:val="20"/>
        </w:rPr>
        <w:t>S3</w:t>
      </w:r>
      <w:r w:rsidRPr="003C0E96">
        <w:rPr>
          <w:rFonts w:ascii="Times New Roman" w:hAnsi="Times New Roman" w:cs="Times New Roman"/>
          <w:b/>
          <w:noProof/>
          <w:sz w:val="20"/>
          <w:szCs w:val="20"/>
        </w:rPr>
        <w:t xml:space="preserve">. Scanning electron micrograph of coalesced NPs with the grain size of up to 5 μm </w:t>
      </w:r>
      <w:r w:rsidRPr="003C0E96">
        <w:rPr>
          <w:rFonts w:ascii="Times New Roman" w:hAnsi="Times New Roman" w:cs="Times New Roman"/>
          <w:b/>
          <w:noProof/>
          <w:sz w:val="20"/>
          <w:szCs w:val="20"/>
          <w:lang w:eastAsia="en-IN" w:bidi="ta-IN"/>
        </w:rPr>
        <w:drawing>
          <wp:inline distT="0" distB="0" distL="0" distR="0" wp14:anchorId="1A95B3EF" wp14:editId="7C2487B3">
            <wp:extent cx="4440327" cy="3344003"/>
            <wp:effectExtent l="0" t="0" r="0" b="8890"/>
            <wp:docPr id="9" name="Picture 9" descr="B:\npdf\saranya paper\corona SE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B:\npdf\saranya paper\corona SEM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323" cy="334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3B83" w:rsidRPr="003C0E96" w:rsidRDefault="009971ED" w:rsidP="003C0E96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3C0E96">
        <w:rPr>
          <w:rFonts w:ascii="Times New Roman" w:hAnsi="Times New Roman" w:cs="Times New Roman"/>
          <w:b/>
          <w:sz w:val="20"/>
          <w:szCs w:val="20"/>
        </w:rPr>
        <w:lastRenderedPageBreak/>
        <w:t xml:space="preserve">Figure </w:t>
      </w:r>
      <w:r w:rsidR="00253B83" w:rsidRPr="003C0E96">
        <w:rPr>
          <w:rFonts w:ascii="Times New Roman" w:hAnsi="Times New Roman" w:cs="Times New Roman"/>
          <w:b/>
          <w:sz w:val="20"/>
          <w:szCs w:val="20"/>
        </w:rPr>
        <w:t>S4</w:t>
      </w:r>
      <w:r w:rsidRPr="003C0E96">
        <w:rPr>
          <w:rFonts w:ascii="Times New Roman" w:hAnsi="Times New Roman" w:cs="Times New Roman"/>
          <w:b/>
          <w:sz w:val="20"/>
          <w:szCs w:val="20"/>
        </w:rPr>
        <w:t>.  SDS-PAGE analysis of plasma protein conformation upon NPs interaction</w:t>
      </w:r>
      <w:r w:rsidRPr="003C0E96">
        <w:rPr>
          <w:rFonts w:ascii="Times New Roman" w:hAnsi="Times New Roman" w:cs="Times New Roman"/>
          <w:b/>
          <w:noProof/>
          <w:sz w:val="20"/>
          <w:szCs w:val="20"/>
        </w:rPr>
        <w:t xml:space="preserve"> </w:t>
      </w:r>
      <w:r w:rsidRPr="003C0E96">
        <w:rPr>
          <w:rFonts w:ascii="Times New Roman" w:hAnsi="Times New Roman" w:cs="Times New Roman"/>
          <w:b/>
          <w:noProof/>
          <w:sz w:val="20"/>
          <w:szCs w:val="20"/>
          <w:lang w:eastAsia="en-IN" w:bidi="ta-IN"/>
        </w:rPr>
        <w:drawing>
          <wp:inline distT="0" distB="0" distL="0" distR="0" wp14:anchorId="387BF16A" wp14:editId="05E9418F">
            <wp:extent cx="4008729" cy="2780881"/>
            <wp:effectExtent l="0" t="0" r="0" b="635"/>
            <wp:docPr id="1" name="Picture 1" descr="B:\npdf\saranya paper\Plasma sdsg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:\npdf\saranya paper\Plasma sdsgs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8047" cy="2780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5091" w:rsidRPr="003C0E96" w:rsidRDefault="001B5091" w:rsidP="00720379">
      <w:pPr>
        <w:rPr>
          <w:rFonts w:ascii="Times New Roman" w:hAnsi="Times New Roman" w:cs="Times New Roman"/>
          <w:b/>
          <w:sz w:val="20"/>
          <w:szCs w:val="20"/>
        </w:rPr>
      </w:pPr>
    </w:p>
    <w:sectPr w:rsidR="001B5091" w:rsidRPr="003C0E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410D" w:rsidRDefault="0075410D" w:rsidP="00426BD6">
      <w:pPr>
        <w:spacing w:after="0" w:line="240" w:lineRule="auto"/>
      </w:pPr>
      <w:r>
        <w:separator/>
      </w:r>
    </w:p>
  </w:endnote>
  <w:endnote w:type="continuationSeparator" w:id="0">
    <w:p w:rsidR="0075410D" w:rsidRDefault="0075410D" w:rsidP="00426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410D" w:rsidRDefault="0075410D" w:rsidP="00426BD6">
      <w:pPr>
        <w:spacing w:after="0" w:line="240" w:lineRule="auto"/>
      </w:pPr>
      <w:r>
        <w:separator/>
      </w:r>
    </w:p>
  </w:footnote>
  <w:footnote w:type="continuationSeparator" w:id="0">
    <w:p w:rsidR="0075410D" w:rsidRDefault="0075410D" w:rsidP="00426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A058F8"/>
    <w:multiLevelType w:val="hybridMultilevel"/>
    <w:tmpl w:val="B9BE4D52"/>
    <w:lvl w:ilvl="0" w:tplc="C2B8A6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E0C215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7E67D2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8E2E85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B581BB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E8A4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0F8AF5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20FD6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2585AC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71CB48F7"/>
    <w:multiLevelType w:val="hybridMultilevel"/>
    <w:tmpl w:val="F91A23F8"/>
    <w:lvl w:ilvl="0" w:tplc="4E8017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5008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0A8A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68CC0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EA7E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C6D4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EEC4C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08D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9E83B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B00"/>
    <w:rsid w:val="00011CFF"/>
    <w:rsid w:val="00024BDF"/>
    <w:rsid w:val="00024E25"/>
    <w:rsid w:val="000251F8"/>
    <w:rsid w:val="000560E1"/>
    <w:rsid w:val="00060649"/>
    <w:rsid w:val="00074AE1"/>
    <w:rsid w:val="00077225"/>
    <w:rsid w:val="00085A9D"/>
    <w:rsid w:val="00090C3E"/>
    <w:rsid w:val="000D7802"/>
    <w:rsid w:val="001166C7"/>
    <w:rsid w:val="00123549"/>
    <w:rsid w:val="001455A9"/>
    <w:rsid w:val="00145E67"/>
    <w:rsid w:val="0015609D"/>
    <w:rsid w:val="001742A0"/>
    <w:rsid w:val="00186578"/>
    <w:rsid w:val="00195D13"/>
    <w:rsid w:val="001B5091"/>
    <w:rsid w:val="001C35CB"/>
    <w:rsid w:val="001C3FA8"/>
    <w:rsid w:val="001D4286"/>
    <w:rsid w:val="001D618B"/>
    <w:rsid w:val="001F2EDA"/>
    <w:rsid w:val="001F3170"/>
    <w:rsid w:val="002040A7"/>
    <w:rsid w:val="0020705E"/>
    <w:rsid w:val="00207401"/>
    <w:rsid w:val="002521F0"/>
    <w:rsid w:val="00253B83"/>
    <w:rsid w:val="002762AD"/>
    <w:rsid w:val="002B6CA9"/>
    <w:rsid w:val="002D41A7"/>
    <w:rsid w:val="002D507C"/>
    <w:rsid w:val="002E268A"/>
    <w:rsid w:val="002E5190"/>
    <w:rsid w:val="002F2898"/>
    <w:rsid w:val="00303A70"/>
    <w:rsid w:val="00311D8E"/>
    <w:rsid w:val="00323DEF"/>
    <w:rsid w:val="003C09C0"/>
    <w:rsid w:val="003C0E96"/>
    <w:rsid w:val="003C0FF4"/>
    <w:rsid w:val="003D44E5"/>
    <w:rsid w:val="003D5BB0"/>
    <w:rsid w:val="003E7474"/>
    <w:rsid w:val="0040700A"/>
    <w:rsid w:val="00426BD6"/>
    <w:rsid w:val="0043766F"/>
    <w:rsid w:val="00463DD8"/>
    <w:rsid w:val="004869EE"/>
    <w:rsid w:val="0049386B"/>
    <w:rsid w:val="004A30C6"/>
    <w:rsid w:val="004B6E0F"/>
    <w:rsid w:val="004D2B4E"/>
    <w:rsid w:val="005018F9"/>
    <w:rsid w:val="0050325B"/>
    <w:rsid w:val="0051481C"/>
    <w:rsid w:val="00516AD7"/>
    <w:rsid w:val="00567CE7"/>
    <w:rsid w:val="005976C5"/>
    <w:rsid w:val="005C562D"/>
    <w:rsid w:val="005E3E25"/>
    <w:rsid w:val="00603068"/>
    <w:rsid w:val="0060469F"/>
    <w:rsid w:val="00636381"/>
    <w:rsid w:val="006417DA"/>
    <w:rsid w:val="00644EEB"/>
    <w:rsid w:val="00647D34"/>
    <w:rsid w:val="00661BC5"/>
    <w:rsid w:val="00676C54"/>
    <w:rsid w:val="006932A7"/>
    <w:rsid w:val="006A69CF"/>
    <w:rsid w:val="006D7260"/>
    <w:rsid w:val="006E6826"/>
    <w:rsid w:val="006F34AB"/>
    <w:rsid w:val="006F6919"/>
    <w:rsid w:val="00701C6C"/>
    <w:rsid w:val="00720379"/>
    <w:rsid w:val="00734AAB"/>
    <w:rsid w:val="0075410D"/>
    <w:rsid w:val="00756D7B"/>
    <w:rsid w:val="00776599"/>
    <w:rsid w:val="00793EF7"/>
    <w:rsid w:val="007B080C"/>
    <w:rsid w:val="007B4B00"/>
    <w:rsid w:val="007B6C0F"/>
    <w:rsid w:val="007B77AC"/>
    <w:rsid w:val="007C2145"/>
    <w:rsid w:val="007C5419"/>
    <w:rsid w:val="007D115B"/>
    <w:rsid w:val="007F228C"/>
    <w:rsid w:val="00803571"/>
    <w:rsid w:val="008070CE"/>
    <w:rsid w:val="00815662"/>
    <w:rsid w:val="00826B2F"/>
    <w:rsid w:val="00833E94"/>
    <w:rsid w:val="0085111E"/>
    <w:rsid w:val="008513A8"/>
    <w:rsid w:val="00881403"/>
    <w:rsid w:val="008A4870"/>
    <w:rsid w:val="008A6C1C"/>
    <w:rsid w:val="008B4085"/>
    <w:rsid w:val="008C119D"/>
    <w:rsid w:val="008E6BB2"/>
    <w:rsid w:val="008F27D6"/>
    <w:rsid w:val="008F32CA"/>
    <w:rsid w:val="008F5C74"/>
    <w:rsid w:val="009032EB"/>
    <w:rsid w:val="00932073"/>
    <w:rsid w:val="00933224"/>
    <w:rsid w:val="00940B06"/>
    <w:rsid w:val="0094110B"/>
    <w:rsid w:val="00943427"/>
    <w:rsid w:val="00983D6E"/>
    <w:rsid w:val="009971ED"/>
    <w:rsid w:val="009B17CB"/>
    <w:rsid w:val="009B6AEA"/>
    <w:rsid w:val="009B769C"/>
    <w:rsid w:val="009D1C03"/>
    <w:rsid w:val="009E535D"/>
    <w:rsid w:val="009F27DD"/>
    <w:rsid w:val="009F34E7"/>
    <w:rsid w:val="00A069E9"/>
    <w:rsid w:val="00A1067B"/>
    <w:rsid w:val="00A13E79"/>
    <w:rsid w:val="00A440E9"/>
    <w:rsid w:val="00A6616C"/>
    <w:rsid w:val="00A71A40"/>
    <w:rsid w:val="00A95173"/>
    <w:rsid w:val="00AA0195"/>
    <w:rsid w:val="00AD7CCB"/>
    <w:rsid w:val="00AF528B"/>
    <w:rsid w:val="00B065C4"/>
    <w:rsid w:val="00B16395"/>
    <w:rsid w:val="00B21A71"/>
    <w:rsid w:val="00B26E62"/>
    <w:rsid w:val="00B27C9B"/>
    <w:rsid w:val="00B36F90"/>
    <w:rsid w:val="00B41A98"/>
    <w:rsid w:val="00B41D5C"/>
    <w:rsid w:val="00B53B78"/>
    <w:rsid w:val="00B5784E"/>
    <w:rsid w:val="00B9335C"/>
    <w:rsid w:val="00BA7CF8"/>
    <w:rsid w:val="00BB4F1E"/>
    <w:rsid w:val="00BD67D1"/>
    <w:rsid w:val="00C00C70"/>
    <w:rsid w:val="00C0313F"/>
    <w:rsid w:val="00C03377"/>
    <w:rsid w:val="00C041FD"/>
    <w:rsid w:val="00C358A7"/>
    <w:rsid w:val="00C50BDA"/>
    <w:rsid w:val="00C539B3"/>
    <w:rsid w:val="00C570DF"/>
    <w:rsid w:val="00C63A54"/>
    <w:rsid w:val="00C740AC"/>
    <w:rsid w:val="00C8668B"/>
    <w:rsid w:val="00C961FC"/>
    <w:rsid w:val="00CD1207"/>
    <w:rsid w:val="00CE5D91"/>
    <w:rsid w:val="00CE60CD"/>
    <w:rsid w:val="00CF0F68"/>
    <w:rsid w:val="00CF3AB4"/>
    <w:rsid w:val="00D0740B"/>
    <w:rsid w:val="00D2116A"/>
    <w:rsid w:val="00D27F36"/>
    <w:rsid w:val="00D3436F"/>
    <w:rsid w:val="00D479DA"/>
    <w:rsid w:val="00D6548D"/>
    <w:rsid w:val="00D67A4F"/>
    <w:rsid w:val="00D71B95"/>
    <w:rsid w:val="00D76C08"/>
    <w:rsid w:val="00DA3ADF"/>
    <w:rsid w:val="00DC2F27"/>
    <w:rsid w:val="00DD340D"/>
    <w:rsid w:val="00DF1EFB"/>
    <w:rsid w:val="00E148F6"/>
    <w:rsid w:val="00E42882"/>
    <w:rsid w:val="00EA797F"/>
    <w:rsid w:val="00EB5D51"/>
    <w:rsid w:val="00EF5A85"/>
    <w:rsid w:val="00F12FA5"/>
    <w:rsid w:val="00F14602"/>
    <w:rsid w:val="00F22C31"/>
    <w:rsid w:val="00F2337D"/>
    <w:rsid w:val="00F261F4"/>
    <w:rsid w:val="00F37A95"/>
    <w:rsid w:val="00F474E7"/>
    <w:rsid w:val="00F57F95"/>
    <w:rsid w:val="00F75E1A"/>
    <w:rsid w:val="00F94000"/>
    <w:rsid w:val="00F964F8"/>
    <w:rsid w:val="00F97F91"/>
    <w:rsid w:val="00FC1DCB"/>
    <w:rsid w:val="00FD3AAA"/>
    <w:rsid w:val="00FE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521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26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BD6"/>
  </w:style>
  <w:style w:type="paragraph" w:styleId="Footer">
    <w:name w:val="footer"/>
    <w:basedOn w:val="Normal"/>
    <w:link w:val="FooterChar"/>
    <w:uiPriority w:val="99"/>
    <w:unhideWhenUsed/>
    <w:rsid w:val="00426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BD6"/>
  </w:style>
  <w:style w:type="paragraph" w:styleId="ListParagraph">
    <w:name w:val="List Paragraph"/>
    <w:basedOn w:val="Normal"/>
    <w:uiPriority w:val="34"/>
    <w:qFormat/>
    <w:rsid w:val="007D11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2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C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521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26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6BD6"/>
  </w:style>
  <w:style w:type="paragraph" w:styleId="Footer">
    <w:name w:val="footer"/>
    <w:basedOn w:val="Normal"/>
    <w:link w:val="FooterChar"/>
    <w:uiPriority w:val="99"/>
    <w:unhideWhenUsed/>
    <w:rsid w:val="00426B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BD6"/>
  </w:style>
  <w:style w:type="paragraph" w:styleId="ListParagraph">
    <w:name w:val="List Paragraph"/>
    <w:basedOn w:val="Normal"/>
    <w:uiPriority w:val="34"/>
    <w:qFormat/>
    <w:rsid w:val="007D11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22C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C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0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020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64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369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05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41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4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028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6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45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4334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478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1209F-9319-48D6-BCB8-7D500A312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6</TotalTime>
  <Pages>5</Pages>
  <Words>937</Words>
  <Characters>534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ayakumar</dc:creator>
  <cp:lastModifiedBy>Magesh</cp:lastModifiedBy>
  <cp:revision>34</cp:revision>
  <dcterms:created xsi:type="dcterms:W3CDTF">2019-01-21T06:36:00Z</dcterms:created>
  <dcterms:modified xsi:type="dcterms:W3CDTF">2019-06-07T18:26:00Z</dcterms:modified>
</cp:coreProperties>
</file>